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20A0B2" w14:textId="77777777" w:rsidR="00063098" w:rsidRDefault="00063098" w:rsidP="00063098">
      <w:r>
        <w:t xml:space="preserve">Supplementary 1: </w:t>
      </w:r>
      <w:r w:rsidRPr="009C0664">
        <w:t>CHERRIES Checklist – Reporting Results of Internet E</w:t>
      </w:r>
      <w:r w:rsidRPr="009C0664">
        <w:rPr>
          <w:rFonts w:ascii="Cambria Math" w:hAnsi="Cambria Math" w:cs="Cambria Math"/>
        </w:rPr>
        <w:t>‑</w:t>
      </w:r>
      <w:r w:rsidRPr="009C0664">
        <w:t>Surveys</w:t>
      </w:r>
    </w:p>
    <w:p w14:paraId="1BC1A382" w14:textId="77777777" w:rsidR="00063098" w:rsidRDefault="00063098" w:rsidP="00063098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60"/>
        <w:gridCol w:w="2192"/>
        <w:gridCol w:w="2160"/>
        <w:gridCol w:w="2330"/>
      </w:tblGrid>
      <w:tr w:rsidR="00063098" w14:paraId="50E3CC10" w14:textId="77777777" w:rsidTr="00907496">
        <w:tc>
          <w:tcPr>
            <w:tcW w:w="2160" w:type="dxa"/>
          </w:tcPr>
          <w:p w14:paraId="6EAA79B5" w14:textId="77777777" w:rsidR="00063098" w:rsidRDefault="00063098" w:rsidP="00907496">
            <w:r>
              <w:t>Item category</w:t>
            </w:r>
          </w:p>
        </w:tc>
        <w:tc>
          <w:tcPr>
            <w:tcW w:w="2160" w:type="dxa"/>
          </w:tcPr>
          <w:p w14:paraId="1D0BF989" w14:textId="77777777" w:rsidR="00063098" w:rsidRDefault="00063098" w:rsidP="00907496">
            <w:r>
              <w:t>Checklist item</w:t>
            </w:r>
          </w:p>
        </w:tc>
        <w:tc>
          <w:tcPr>
            <w:tcW w:w="2160" w:type="dxa"/>
          </w:tcPr>
          <w:p w14:paraId="6F70BC15" w14:textId="77777777" w:rsidR="00063098" w:rsidRDefault="00063098" w:rsidP="00907496">
            <w:r>
              <w:t>Explanation (as applied in this study)</w:t>
            </w:r>
          </w:p>
        </w:tc>
        <w:tc>
          <w:tcPr>
            <w:tcW w:w="2330" w:type="dxa"/>
          </w:tcPr>
          <w:p w14:paraId="52EC5E20" w14:textId="77777777" w:rsidR="00063098" w:rsidRDefault="00063098" w:rsidP="00907496">
            <w:r>
              <w:t>Location in manuscript</w:t>
            </w:r>
          </w:p>
        </w:tc>
      </w:tr>
      <w:tr w:rsidR="00063098" w14:paraId="4EBECD6C" w14:textId="77777777" w:rsidTr="00907496">
        <w:tc>
          <w:tcPr>
            <w:tcW w:w="2160" w:type="dxa"/>
          </w:tcPr>
          <w:p w14:paraId="4E1864DE" w14:textId="77777777" w:rsidR="00063098" w:rsidRDefault="00063098" w:rsidP="00907496">
            <w:r>
              <w:t>Design</w:t>
            </w:r>
          </w:p>
        </w:tc>
        <w:tc>
          <w:tcPr>
            <w:tcW w:w="2160" w:type="dxa"/>
          </w:tcPr>
          <w:p w14:paraId="18E2776F" w14:textId="77777777" w:rsidR="00063098" w:rsidRDefault="00063098" w:rsidP="00907496">
            <w:r>
              <w:t>Describe survey design</w:t>
            </w:r>
          </w:p>
        </w:tc>
        <w:tc>
          <w:tcPr>
            <w:tcW w:w="2160" w:type="dxa"/>
          </w:tcPr>
          <w:p w14:paraId="430CAE8C" w14:textId="77777777" w:rsidR="00063098" w:rsidRDefault="00063098" w:rsidP="00907496">
            <w:r>
              <w:t xml:space="preserve">Cross-sectional, international multicentre web survey among enrolled medical students; conducted in 2024 at four sites (Dresden/GER, Linz/AUT, </w:t>
            </w:r>
            <w:proofErr w:type="spellStart"/>
            <w:r>
              <w:t>Pécs</w:t>
            </w:r>
            <w:proofErr w:type="spellEnd"/>
            <w:r>
              <w:t>/HU, Matsumoto/JA); available in German, Hungarian, Japanese, and English</w:t>
            </w:r>
          </w:p>
        </w:tc>
        <w:tc>
          <w:tcPr>
            <w:tcW w:w="2330" w:type="dxa"/>
          </w:tcPr>
          <w:p w14:paraId="589106CD" w14:textId="77777777" w:rsidR="00063098" w:rsidRDefault="00063098" w:rsidP="00907496">
            <w:r>
              <w:t>Methods: Survey Design</w:t>
            </w:r>
          </w:p>
        </w:tc>
      </w:tr>
      <w:tr w:rsidR="00063098" w14:paraId="5D795B90" w14:textId="77777777" w:rsidTr="00907496">
        <w:tc>
          <w:tcPr>
            <w:tcW w:w="2160" w:type="dxa"/>
            <w:vMerge w:val="restart"/>
          </w:tcPr>
          <w:p w14:paraId="08DB981B" w14:textId="77777777" w:rsidR="00063098" w:rsidRDefault="00063098" w:rsidP="00907496">
            <w:r>
              <w:t>IRB approval &amp; Informed consent process</w:t>
            </w:r>
          </w:p>
        </w:tc>
        <w:tc>
          <w:tcPr>
            <w:tcW w:w="2160" w:type="dxa"/>
          </w:tcPr>
          <w:p w14:paraId="6B66FE8D" w14:textId="77777777" w:rsidR="00063098" w:rsidRDefault="00063098" w:rsidP="00907496">
            <w:r>
              <w:t>IRB approval</w:t>
            </w:r>
          </w:p>
        </w:tc>
        <w:tc>
          <w:tcPr>
            <w:tcW w:w="2160" w:type="dxa"/>
          </w:tcPr>
          <w:p w14:paraId="694050A5" w14:textId="77777777" w:rsidR="00063098" w:rsidRDefault="00063098" w:rsidP="00907496">
            <w:r>
              <w:t xml:space="preserve">Ethics approvals obtained at all sites: Dresden (EK15012014), Linz (EK1166/2023), </w:t>
            </w:r>
            <w:proofErr w:type="spellStart"/>
            <w:r>
              <w:t>Pécs</w:t>
            </w:r>
            <w:proofErr w:type="spellEnd"/>
            <w:r>
              <w:t xml:space="preserve"> (BMEÜ/2448-1/2022/EKU), Matsumoto (6176)</w:t>
            </w:r>
          </w:p>
        </w:tc>
        <w:tc>
          <w:tcPr>
            <w:tcW w:w="2330" w:type="dxa"/>
          </w:tcPr>
          <w:p w14:paraId="6362B9A8" w14:textId="77777777" w:rsidR="00063098" w:rsidRDefault="00063098" w:rsidP="00907496">
            <w:r>
              <w:t>Methods: Ethics and Informed Consent</w:t>
            </w:r>
          </w:p>
        </w:tc>
      </w:tr>
      <w:tr w:rsidR="00063098" w14:paraId="601D93BF" w14:textId="77777777" w:rsidTr="00907496">
        <w:tc>
          <w:tcPr>
            <w:tcW w:w="2160" w:type="dxa"/>
            <w:vMerge/>
          </w:tcPr>
          <w:p w14:paraId="13BA94FB" w14:textId="77777777" w:rsidR="00063098" w:rsidRDefault="00063098" w:rsidP="00907496"/>
        </w:tc>
        <w:tc>
          <w:tcPr>
            <w:tcW w:w="2160" w:type="dxa"/>
          </w:tcPr>
          <w:p w14:paraId="77F229B6" w14:textId="77777777" w:rsidR="00063098" w:rsidRDefault="00063098" w:rsidP="00907496">
            <w:r>
              <w:t>Informed consent</w:t>
            </w:r>
          </w:p>
        </w:tc>
        <w:tc>
          <w:tcPr>
            <w:tcW w:w="2160" w:type="dxa"/>
          </w:tcPr>
          <w:p w14:paraId="203724BA" w14:textId="77777777" w:rsidR="00063098" w:rsidRDefault="00063098" w:rsidP="00907496">
            <w:r>
              <w:t>Participants read an online information sheet (purpose, voluntariness, data handling, risks/benefits, contacts) and provided consent by ticking an “I agree” checkbox; withdrawal possible via email using an optional pseudonymisation code</w:t>
            </w:r>
          </w:p>
        </w:tc>
        <w:tc>
          <w:tcPr>
            <w:tcW w:w="2330" w:type="dxa"/>
          </w:tcPr>
          <w:p w14:paraId="7E88C5EA" w14:textId="77777777" w:rsidR="00063098" w:rsidRDefault="00063098" w:rsidP="00907496">
            <w:r>
              <w:t>Methods: Ethics and Informed Consent</w:t>
            </w:r>
          </w:p>
        </w:tc>
      </w:tr>
      <w:tr w:rsidR="00063098" w14:paraId="0AC806CC" w14:textId="77777777" w:rsidTr="00907496">
        <w:tc>
          <w:tcPr>
            <w:tcW w:w="2160" w:type="dxa"/>
            <w:vMerge/>
          </w:tcPr>
          <w:p w14:paraId="69B9FC66" w14:textId="77777777" w:rsidR="00063098" w:rsidRDefault="00063098" w:rsidP="00907496"/>
        </w:tc>
        <w:tc>
          <w:tcPr>
            <w:tcW w:w="2160" w:type="dxa"/>
          </w:tcPr>
          <w:p w14:paraId="1F14B21E" w14:textId="77777777" w:rsidR="00063098" w:rsidRDefault="00063098" w:rsidP="00907496">
            <w:r>
              <w:t>Data protection</w:t>
            </w:r>
          </w:p>
        </w:tc>
        <w:tc>
          <w:tcPr>
            <w:tcW w:w="2160" w:type="dxa"/>
          </w:tcPr>
          <w:p w14:paraId="7801F34D" w14:textId="77777777" w:rsidR="00063098" w:rsidRDefault="00063098" w:rsidP="00907496">
            <w:r>
              <w:t xml:space="preserve">Survey responses stored on an encrypted university server in Germany; GDPR compliant; no direct identifiers collected; </w:t>
            </w:r>
            <w:proofErr w:type="spellStart"/>
            <w:r>
              <w:t>LimeSurvey</w:t>
            </w:r>
            <w:proofErr w:type="spellEnd"/>
            <w:r>
              <w:t xml:space="preserve"> stored a </w:t>
            </w:r>
            <w:r>
              <w:lastRenderedPageBreak/>
              <w:t>truncated (anonymised) IP address and session cookies to resume sessions and prevent multiple submissions</w:t>
            </w:r>
          </w:p>
        </w:tc>
        <w:tc>
          <w:tcPr>
            <w:tcW w:w="2330" w:type="dxa"/>
          </w:tcPr>
          <w:p w14:paraId="7DDFB8F8" w14:textId="77777777" w:rsidR="00063098" w:rsidRDefault="00063098" w:rsidP="00907496">
            <w:r>
              <w:lastRenderedPageBreak/>
              <w:t>Methods: Ethics and Informed Consent / Survey administration</w:t>
            </w:r>
          </w:p>
        </w:tc>
      </w:tr>
      <w:tr w:rsidR="00063098" w14:paraId="14768233" w14:textId="77777777" w:rsidTr="00907496">
        <w:tc>
          <w:tcPr>
            <w:tcW w:w="2160" w:type="dxa"/>
          </w:tcPr>
          <w:p w14:paraId="36B96799" w14:textId="77777777" w:rsidR="00063098" w:rsidRDefault="00063098" w:rsidP="00907496">
            <w:r>
              <w:t>Development and Pre-testing</w:t>
            </w:r>
          </w:p>
        </w:tc>
        <w:tc>
          <w:tcPr>
            <w:tcW w:w="2160" w:type="dxa"/>
          </w:tcPr>
          <w:p w14:paraId="01C827DC" w14:textId="77777777" w:rsidR="00063098" w:rsidRDefault="00063098" w:rsidP="00907496">
            <w:r>
              <w:t>Development and testing</w:t>
            </w:r>
          </w:p>
        </w:tc>
        <w:tc>
          <w:tcPr>
            <w:tcW w:w="2160" w:type="dxa"/>
          </w:tcPr>
          <w:p w14:paraId="76ADDD23" w14:textId="77777777" w:rsidR="00063098" w:rsidRDefault="00063098" w:rsidP="00907496">
            <w:r>
              <w:t>Instrument combined validated scales (PSQI; SAS</w:t>
            </w:r>
            <w:r>
              <w:rPr>
                <w:rFonts w:ascii="Cambria Math" w:hAnsi="Cambria Math" w:cs="Cambria Math"/>
              </w:rPr>
              <w:t>‑</w:t>
            </w:r>
            <w:r>
              <w:t>SV translation) with five self-developed nighttime screen-use items. Think</w:t>
            </w:r>
            <w:r>
              <w:rPr>
                <w:rFonts w:ascii="Cambria Math" w:hAnsi="Cambria Math" w:cs="Cambria Math"/>
              </w:rPr>
              <w:t>‑</w:t>
            </w:r>
            <w:r>
              <w:t>aloud pre-test (n=15) and iterative refinement; forward</w:t>
            </w:r>
            <w:r>
              <w:rPr>
                <w:rFonts w:ascii="Calibri" w:hAnsi="Calibri" w:cs="Calibri"/>
              </w:rPr>
              <w:t>–</w:t>
            </w:r>
            <w:r>
              <w:t>backward translation; expert panel review; cognitive debriefing (</w:t>
            </w:r>
            <w:r>
              <w:rPr>
                <w:rFonts w:ascii="Calibri" w:hAnsi="Calibri" w:cs="Calibri"/>
              </w:rPr>
              <w:t>≥</w:t>
            </w:r>
            <w:r>
              <w:t>5 per language); beta-testing across languages</w:t>
            </w:r>
          </w:p>
        </w:tc>
        <w:tc>
          <w:tcPr>
            <w:tcW w:w="2330" w:type="dxa"/>
          </w:tcPr>
          <w:p w14:paraId="07098D18" w14:textId="77777777" w:rsidR="00063098" w:rsidRDefault="00063098" w:rsidP="00907496">
            <w:r>
              <w:t>Methods: Development, measuring instruments and pre-testing</w:t>
            </w:r>
          </w:p>
        </w:tc>
      </w:tr>
      <w:tr w:rsidR="00063098" w14:paraId="42E7881C" w14:textId="77777777" w:rsidTr="00907496">
        <w:tc>
          <w:tcPr>
            <w:tcW w:w="2160" w:type="dxa"/>
            <w:vMerge w:val="restart"/>
          </w:tcPr>
          <w:p w14:paraId="216DA603" w14:textId="77777777" w:rsidR="00063098" w:rsidRDefault="00063098" w:rsidP="00907496">
            <w:r>
              <w:t>Recruitment process &amp; description of the sample having access to the questionnaire</w:t>
            </w:r>
          </w:p>
        </w:tc>
        <w:tc>
          <w:tcPr>
            <w:tcW w:w="2160" w:type="dxa"/>
          </w:tcPr>
          <w:p w14:paraId="06867F82" w14:textId="77777777" w:rsidR="00063098" w:rsidRDefault="00063098" w:rsidP="00907496">
            <w:r>
              <w:t>Open survey versus closed survey</w:t>
            </w:r>
          </w:p>
        </w:tc>
        <w:tc>
          <w:tcPr>
            <w:tcW w:w="2160" w:type="dxa"/>
          </w:tcPr>
          <w:p w14:paraId="70D65D77" w14:textId="77777777" w:rsidR="00063098" w:rsidRDefault="00063098" w:rsidP="00907496">
            <w:r>
              <w:t xml:space="preserve">Closed survey: link distributed only to enrolled medical students via institutional channels; not publicly advertised </w:t>
            </w:r>
          </w:p>
        </w:tc>
        <w:tc>
          <w:tcPr>
            <w:tcW w:w="2330" w:type="dxa"/>
          </w:tcPr>
          <w:p w14:paraId="6ACC83C2" w14:textId="77777777" w:rsidR="00063098" w:rsidRDefault="00063098" w:rsidP="00907496">
            <w:r>
              <w:t>Methods: Recruitment and eligibility</w:t>
            </w:r>
          </w:p>
        </w:tc>
      </w:tr>
      <w:tr w:rsidR="00063098" w14:paraId="445F9460" w14:textId="77777777" w:rsidTr="00907496">
        <w:tc>
          <w:tcPr>
            <w:tcW w:w="2160" w:type="dxa"/>
            <w:vMerge/>
          </w:tcPr>
          <w:p w14:paraId="475D83E5" w14:textId="77777777" w:rsidR="00063098" w:rsidRDefault="00063098" w:rsidP="00907496"/>
        </w:tc>
        <w:tc>
          <w:tcPr>
            <w:tcW w:w="2160" w:type="dxa"/>
          </w:tcPr>
          <w:p w14:paraId="6999CD58" w14:textId="77777777" w:rsidR="00063098" w:rsidRDefault="00063098" w:rsidP="00907496">
            <w:r>
              <w:t>Contact mode</w:t>
            </w:r>
          </w:p>
        </w:tc>
        <w:tc>
          <w:tcPr>
            <w:tcW w:w="2160" w:type="dxa"/>
          </w:tcPr>
          <w:p w14:paraId="4C678B0D" w14:textId="77777777" w:rsidR="00063098" w:rsidRDefault="00063098" w:rsidP="00907496">
            <w:r>
              <w:t>Initial contact primarily online (faculty e</w:t>
            </w:r>
            <w:r>
              <w:rPr>
                <w:rFonts w:ascii="Cambria Math" w:hAnsi="Cambria Math" w:cs="Cambria Math"/>
              </w:rPr>
              <w:t>‑</w:t>
            </w:r>
            <w:r>
              <w:t>mail newsletters, student social</w:t>
            </w:r>
            <w:r>
              <w:rPr>
                <w:rFonts w:ascii="Cambria Math" w:hAnsi="Cambria Math" w:cs="Cambria Math"/>
              </w:rPr>
              <w:t>‑</w:t>
            </w:r>
            <w:r>
              <w:t>media groups) and in-person announcements during lectures/seminars; survey completion online</w:t>
            </w:r>
          </w:p>
        </w:tc>
        <w:tc>
          <w:tcPr>
            <w:tcW w:w="2330" w:type="dxa"/>
          </w:tcPr>
          <w:p w14:paraId="3B4E42A5" w14:textId="77777777" w:rsidR="00063098" w:rsidRDefault="00063098" w:rsidP="00907496">
            <w:r>
              <w:t>Methods: Recruitment and eligibility</w:t>
            </w:r>
          </w:p>
        </w:tc>
      </w:tr>
      <w:tr w:rsidR="00063098" w14:paraId="5F0816ED" w14:textId="77777777" w:rsidTr="00907496">
        <w:tc>
          <w:tcPr>
            <w:tcW w:w="2160" w:type="dxa"/>
            <w:vMerge/>
          </w:tcPr>
          <w:p w14:paraId="21CBF7F3" w14:textId="77777777" w:rsidR="00063098" w:rsidRDefault="00063098" w:rsidP="00907496"/>
        </w:tc>
        <w:tc>
          <w:tcPr>
            <w:tcW w:w="2160" w:type="dxa"/>
          </w:tcPr>
          <w:p w14:paraId="28F3ED49" w14:textId="77777777" w:rsidR="00063098" w:rsidRDefault="00063098" w:rsidP="00907496">
            <w:r>
              <w:t>Advertising the survey</w:t>
            </w:r>
          </w:p>
        </w:tc>
        <w:tc>
          <w:tcPr>
            <w:tcW w:w="2160" w:type="dxa"/>
          </w:tcPr>
          <w:p w14:paraId="30E2D25A" w14:textId="77777777" w:rsidR="00063098" w:rsidRDefault="00063098" w:rsidP="00907496">
            <w:r>
              <w:t xml:space="preserve">Distributed via faculty newsletters, student-run social-media groups, and brief announcements in teaching events; no </w:t>
            </w:r>
            <w:r>
              <w:lastRenderedPageBreak/>
              <w:t>banner ads or paid media; no incentives offered</w:t>
            </w:r>
          </w:p>
        </w:tc>
        <w:tc>
          <w:tcPr>
            <w:tcW w:w="2330" w:type="dxa"/>
          </w:tcPr>
          <w:p w14:paraId="08AC8F74" w14:textId="77777777" w:rsidR="00063098" w:rsidRDefault="00063098" w:rsidP="00907496">
            <w:r>
              <w:lastRenderedPageBreak/>
              <w:t>Methods: Recruitment and eligibility</w:t>
            </w:r>
          </w:p>
        </w:tc>
      </w:tr>
      <w:tr w:rsidR="00063098" w14:paraId="3BCFE28F" w14:textId="77777777" w:rsidTr="00907496">
        <w:tc>
          <w:tcPr>
            <w:tcW w:w="2160" w:type="dxa"/>
          </w:tcPr>
          <w:p w14:paraId="54646E5E" w14:textId="77777777" w:rsidR="00063098" w:rsidRDefault="00063098" w:rsidP="00907496">
            <w:r>
              <w:t>Survey administration</w:t>
            </w:r>
          </w:p>
        </w:tc>
        <w:tc>
          <w:tcPr>
            <w:tcW w:w="2160" w:type="dxa"/>
          </w:tcPr>
          <w:p w14:paraId="2BEAF80C" w14:textId="77777777" w:rsidR="00063098" w:rsidRDefault="00063098" w:rsidP="00907496">
            <w:r>
              <w:t>Web/E</w:t>
            </w:r>
            <w:r>
              <w:rPr>
                <w:rFonts w:ascii="Cambria Math" w:hAnsi="Cambria Math" w:cs="Cambria Math"/>
              </w:rPr>
              <w:t>‑</w:t>
            </w:r>
            <w:r>
              <w:t>mail</w:t>
            </w:r>
          </w:p>
        </w:tc>
        <w:tc>
          <w:tcPr>
            <w:tcW w:w="2160" w:type="dxa"/>
          </w:tcPr>
          <w:p w14:paraId="703AAD69" w14:textId="77777777" w:rsidR="00063098" w:rsidRDefault="00063098" w:rsidP="00907496">
            <w:r>
              <w:t xml:space="preserve">Web-based survey implemented in </w:t>
            </w:r>
            <w:proofErr w:type="spellStart"/>
            <w:r>
              <w:t>LimeSurvey</w:t>
            </w:r>
            <w:proofErr w:type="spellEnd"/>
            <w:r>
              <w:t xml:space="preserve"> v2.50+; responses captured automatically by the platform.</w:t>
            </w:r>
          </w:p>
        </w:tc>
        <w:tc>
          <w:tcPr>
            <w:tcW w:w="2330" w:type="dxa"/>
          </w:tcPr>
          <w:p w14:paraId="161B992C" w14:textId="77777777" w:rsidR="00063098" w:rsidRDefault="00063098" w:rsidP="00907496">
            <w:r>
              <w:t>Methods: Survey administration</w:t>
            </w:r>
          </w:p>
        </w:tc>
      </w:tr>
      <w:tr w:rsidR="00063098" w14:paraId="5708BBA0" w14:textId="77777777" w:rsidTr="00907496">
        <w:tc>
          <w:tcPr>
            <w:tcW w:w="2160" w:type="dxa"/>
            <w:vMerge w:val="restart"/>
          </w:tcPr>
          <w:p w14:paraId="31335CEB" w14:textId="77777777" w:rsidR="00063098" w:rsidRDefault="00063098" w:rsidP="00907496"/>
        </w:tc>
        <w:tc>
          <w:tcPr>
            <w:tcW w:w="2160" w:type="dxa"/>
          </w:tcPr>
          <w:p w14:paraId="1A807C77" w14:textId="77777777" w:rsidR="00063098" w:rsidRDefault="00063098" w:rsidP="00907496">
            <w:r>
              <w:t>Context</w:t>
            </w:r>
          </w:p>
        </w:tc>
        <w:tc>
          <w:tcPr>
            <w:tcW w:w="2160" w:type="dxa"/>
          </w:tcPr>
          <w:p w14:paraId="4E339395" w14:textId="77777777" w:rsidR="00063098" w:rsidRDefault="00063098" w:rsidP="00907496">
            <w:r>
              <w:t>Survey accessed through direct link shared by faculties/student groups</w:t>
            </w:r>
          </w:p>
        </w:tc>
        <w:tc>
          <w:tcPr>
            <w:tcW w:w="2330" w:type="dxa"/>
          </w:tcPr>
          <w:p w14:paraId="2BB1975E" w14:textId="77777777" w:rsidR="00063098" w:rsidRDefault="00063098" w:rsidP="00907496">
            <w:r>
              <w:t>Methods: Recruitment and eligibility / Survey administration</w:t>
            </w:r>
          </w:p>
        </w:tc>
      </w:tr>
      <w:tr w:rsidR="00063098" w14:paraId="20A4198F" w14:textId="77777777" w:rsidTr="00907496">
        <w:tc>
          <w:tcPr>
            <w:tcW w:w="2160" w:type="dxa"/>
            <w:vMerge/>
          </w:tcPr>
          <w:p w14:paraId="0512D819" w14:textId="77777777" w:rsidR="00063098" w:rsidRDefault="00063098" w:rsidP="00907496"/>
        </w:tc>
        <w:tc>
          <w:tcPr>
            <w:tcW w:w="2160" w:type="dxa"/>
          </w:tcPr>
          <w:p w14:paraId="3EF8EAEF" w14:textId="77777777" w:rsidR="00063098" w:rsidRDefault="00063098" w:rsidP="00907496">
            <w:r>
              <w:t>Mandatory/voluntary</w:t>
            </w:r>
          </w:p>
        </w:tc>
        <w:tc>
          <w:tcPr>
            <w:tcW w:w="2160" w:type="dxa"/>
          </w:tcPr>
          <w:p w14:paraId="6E59A0F9" w14:textId="77777777" w:rsidR="00063098" w:rsidRDefault="00063098" w:rsidP="00907496">
            <w:r>
              <w:t>Participation was voluntary</w:t>
            </w:r>
          </w:p>
        </w:tc>
        <w:tc>
          <w:tcPr>
            <w:tcW w:w="2330" w:type="dxa"/>
          </w:tcPr>
          <w:p w14:paraId="7F815B9A" w14:textId="77777777" w:rsidR="00063098" w:rsidRDefault="00063098" w:rsidP="00907496">
            <w:r>
              <w:t>Methods: Survey administration</w:t>
            </w:r>
          </w:p>
        </w:tc>
      </w:tr>
      <w:tr w:rsidR="00063098" w14:paraId="7C76AA65" w14:textId="77777777" w:rsidTr="00907496">
        <w:tc>
          <w:tcPr>
            <w:tcW w:w="2160" w:type="dxa"/>
            <w:vMerge/>
          </w:tcPr>
          <w:p w14:paraId="52754B1B" w14:textId="77777777" w:rsidR="00063098" w:rsidRDefault="00063098" w:rsidP="00907496"/>
        </w:tc>
        <w:tc>
          <w:tcPr>
            <w:tcW w:w="2160" w:type="dxa"/>
          </w:tcPr>
          <w:p w14:paraId="78CF2193" w14:textId="77777777" w:rsidR="00063098" w:rsidRDefault="00063098" w:rsidP="00907496">
            <w:r>
              <w:t>Incentives</w:t>
            </w:r>
          </w:p>
        </w:tc>
        <w:tc>
          <w:tcPr>
            <w:tcW w:w="2160" w:type="dxa"/>
          </w:tcPr>
          <w:p w14:paraId="3D47EB48" w14:textId="77777777" w:rsidR="00063098" w:rsidRDefault="00063098" w:rsidP="00907496">
            <w:r>
              <w:t>No incentives were offered; non</w:t>
            </w:r>
            <w:r>
              <w:rPr>
                <w:rFonts w:ascii="Cambria Math" w:hAnsi="Cambria Math" w:cs="Cambria Math"/>
              </w:rPr>
              <w:t>‑</w:t>
            </w:r>
            <w:r>
              <w:t>participation carried no penalties</w:t>
            </w:r>
          </w:p>
        </w:tc>
        <w:tc>
          <w:tcPr>
            <w:tcW w:w="2330" w:type="dxa"/>
          </w:tcPr>
          <w:p w14:paraId="0B19EBC5" w14:textId="77777777" w:rsidR="00063098" w:rsidRDefault="00063098" w:rsidP="00907496">
            <w:r>
              <w:t>Methods: Ethics and Informed Consent / Recruitment</w:t>
            </w:r>
          </w:p>
        </w:tc>
      </w:tr>
      <w:tr w:rsidR="00063098" w14:paraId="0CB98D5D" w14:textId="77777777" w:rsidTr="00907496">
        <w:tc>
          <w:tcPr>
            <w:tcW w:w="2160" w:type="dxa"/>
            <w:vMerge/>
          </w:tcPr>
          <w:p w14:paraId="6F73EFFB" w14:textId="77777777" w:rsidR="00063098" w:rsidRDefault="00063098" w:rsidP="00907496"/>
        </w:tc>
        <w:tc>
          <w:tcPr>
            <w:tcW w:w="2160" w:type="dxa"/>
          </w:tcPr>
          <w:p w14:paraId="4DCA63CC" w14:textId="77777777" w:rsidR="00063098" w:rsidRDefault="00063098" w:rsidP="00907496">
            <w:r>
              <w:t>Time/Date</w:t>
            </w:r>
          </w:p>
        </w:tc>
        <w:tc>
          <w:tcPr>
            <w:tcW w:w="2160" w:type="dxa"/>
          </w:tcPr>
          <w:p w14:paraId="68636D70" w14:textId="77777777" w:rsidR="00063098" w:rsidRDefault="00063098" w:rsidP="00907496">
            <w:r>
              <w:t xml:space="preserve">Site-specific field periods: </w:t>
            </w:r>
            <w:proofErr w:type="spellStart"/>
            <w:r>
              <w:t>Pécs</w:t>
            </w:r>
            <w:proofErr w:type="spellEnd"/>
            <w:r>
              <w:t xml:space="preserve"> (HU) Feb–May 2024; Linz (AT) Mar–Jul 2024; Dresden (DE) Apr–Jul 2024; Matsumoto (JA) Jun–Jul 2024</w:t>
            </w:r>
          </w:p>
        </w:tc>
        <w:tc>
          <w:tcPr>
            <w:tcW w:w="2330" w:type="dxa"/>
          </w:tcPr>
          <w:p w14:paraId="496A43D8" w14:textId="77777777" w:rsidR="00063098" w:rsidRDefault="00063098" w:rsidP="00907496">
            <w:r>
              <w:t>Methods: Survey administration</w:t>
            </w:r>
          </w:p>
        </w:tc>
      </w:tr>
      <w:tr w:rsidR="00063098" w14:paraId="06B2D994" w14:textId="77777777" w:rsidTr="00907496">
        <w:tc>
          <w:tcPr>
            <w:tcW w:w="2160" w:type="dxa"/>
            <w:vMerge/>
          </w:tcPr>
          <w:p w14:paraId="4570DEBC" w14:textId="77777777" w:rsidR="00063098" w:rsidRDefault="00063098" w:rsidP="00907496"/>
        </w:tc>
        <w:tc>
          <w:tcPr>
            <w:tcW w:w="2160" w:type="dxa"/>
          </w:tcPr>
          <w:p w14:paraId="161DA3BF" w14:textId="77777777" w:rsidR="00063098" w:rsidRDefault="00063098" w:rsidP="00907496">
            <w:r>
              <w:t>Randomization of items or questionnaires</w:t>
            </w:r>
          </w:p>
        </w:tc>
        <w:tc>
          <w:tcPr>
            <w:tcW w:w="2160" w:type="dxa"/>
          </w:tcPr>
          <w:p w14:paraId="0A1F9AE0" w14:textId="77777777" w:rsidR="00063098" w:rsidRDefault="00063098" w:rsidP="00907496">
            <w:r>
              <w:t>No randomization of items or questionnaires was applied</w:t>
            </w:r>
          </w:p>
        </w:tc>
        <w:tc>
          <w:tcPr>
            <w:tcW w:w="2330" w:type="dxa"/>
          </w:tcPr>
          <w:p w14:paraId="79853799" w14:textId="77777777" w:rsidR="00063098" w:rsidRDefault="00063098" w:rsidP="00907496">
            <w:r>
              <w:t>Methods: Survey administration</w:t>
            </w:r>
          </w:p>
        </w:tc>
      </w:tr>
      <w:tr w:rsidR="00063098" w14:paraId="4C780514" w14:textId="77777777" w:rsidTr="00907496">
        <w:tc>
          <w:tcPr>
            <w:tcW w:w="2160" w:type="dxa"/>
            <w:vMerge/>
          </w:tcPr>
          <w:p w14:paraId="1651B2F3" w14:textId="77777777" w:rsidR="00063098" w:rsidRDefault="00063098" w:rsidP="00907496"/>
        </w:tc>
        <w:tc>
          <w:tcPr>
            <w:tcW w:w="2160" w:type="dxa"/>
          </w:tcPr>
          <w:p w14:paraId="574ABFE2" w14:textId="77777777" w:rsidR="00063098" w:rsidRDefault="00063098" w:rsidP="00907496">
            <w:r>
              <w:t>Adaptive questioning</w:t>
            </w:r>
          </w:p>
        </w:tc>
        <w:tc>
          <w:tcPr>
            <w:tcW w:w="2160" w:type="dxa"/>
          </w:tcPr>
          <w:p w14:paraId="69B0365D" w14:textId="77777777" w:rsidR="00063098" w:rsidRDefault="00063098" w:rsidP="00907496">
            <w:r>
              <w:t xml:space="preserve">Partly conditional branching </w:t>
            </w:r>
            <w:proofErr w:type="gramStart"/>
            <w:r>
              <w:t>were</w:t>
            </w:r>
            <w:proofErr w:type="gramEnd"/>
            <w:r>
              <w:t xml:space="preserve"> applied: follow-up questions were displayed only if a preceding response made them relevant</w:t>
            </w:r>
          </w:p>
        </w:tc>
        <w:tc>
          <w:tcPr>
            <w:tcW w:w="2330" w:type="dxa"/>
          </w:tcPr>
          <w:p w14:paraId="282271E4" w14:textId="77777777" w:rsidR="00063098" w:rsidRDefault="00063098" w:rsidP="00907496">
            <w:r>
              <w:t>Methods: Survey administration</w:t>
            </w:r>
          </w:p>
        </w:tc>
      </w:tr>
      <w:tr w:rsidR="00063098" w14:paraId="3F9BFC08" w14:textId="77777777" w:rsidTr="00907496">
        <w:tc>
          <w:tcPr>
            <w:tcW w:w="2160" w:type="dxa"/>
            <w:vMerge/>
          </w:tcPr>
          <w:p w14:paraId="3367B485" w14:textId="77777777" w:rsidR="00063098" w:rsidRDefault="00063098" w:rsidP="00907496"/>
        </w:tc>
        <w:tc>
          <w:tcPr>
            <w:tcW w:w="2160" w:type="dxa"/>
          </w:tcPr>
          <w:p w14:paraId="2C852D81" w14:textId="77777777" w:rsidR="00063098" w:rsidRDefault="00063098" w:rsidP="00907496">
            <w:r>
              <w:t>Number of items</w:t>
            </w:r>
          </w:p>
        </w:tc>
        <w:tc>
          <w:tcPr>
            <w:tcW w:w="2160" w:type="dxa"/>
          </w:tcPr>
          <w:p w14:paraId="0C2F89E1" w14:textId="77777777" w:rsidR="00063098" w:rsidRDefault="00063098" w:rsidP="00907496">
            <w:r>
              <w:t>Varied between participants due to branching; average completion time ~15 minutes (from beta tests)</w:t>
            </w:r>
          </w:p>
        </w:tc>
        <w:tc>
          <w:tcPr>
            <w:tcW w:w="2330" w:type="dxa"/>
          </w:tcPr>
          <w:p w14:paraId="16C93251" w14:textId="77777777" w:rsidR="00063098" w:rsidRDefault="00063098" w:rsidP="00907496">
            <w:r>
              <w:t>Methods: Development… / Survey administration</w:t>
            </w:r>
          </w:p>
        </w:tc>
      </w:tr>
      <w:tr w:rsidR="00063098" w14:paraId="337D71F1" w14:textId="77777777" w:rsidTr="00907496">
        <w:tc>
          <w:tcPr>
            <w:tcW w:w="2160" w:type="dxa"/>
            <w:vMerge/>
          </w:tcPr>
          <w:p w14:paraId="5E2097FF" w14:textId="77777777" w:rsidR="00063098" w:rsidRDefault="00063098" w:rsidP="00907496"/>
        </w:tc>
        <w:tc>
          <w:tcPr>
            <w:tcW w:w="2160" w:type="dxa"/>
          </w:tcPr>
          <w:p w14:paraId="2373EA5B" w14:textId="77777777" w:rsidR="00063098" w:rsidRDefault="00063098" w:rsidP="00907496">
            <w:r>
              <w:t>Number of screens (pages)</w:t>
            </w:r>
          </w:p>
        </w:tc>
        <w:tc>
          <w:tcPr>
            <w:tcW w:w="2160" w:type="dxa"/>
          </w:tcPr>
          <w:p w14:paraId="30F25AEF" w14:textId="77777777" w:rsidR="00063098" w:rsidRDefault="00063098" w:rsidP="00907496">
            <w:r>
              <w:t>Varied between participants due to branching; pages/items per page differed by path</w:t>
            </w:r>
          </w:p>
        </w:tc>
        <w:tc>
          <w:tcPr>
            <w:tcW w:w="2330" w:type="dxa"/>
          </w:tcPr>
          <w:p w14:paraId="5C974D4D" w14:textId="77777777" w:rsidR="00063098" w:rsidRDefault="00063098" w:rsidP="00907496">
            <w:r>
              <w:t>Methods: Survey administration</w:t>
            </w:r>
          </w:p>
        </w:tc>
      </w:tr>
      <w:tr w:rsidR="00063098" w14:paraId="2CDFBF13" w14:textId="77777777" w:rsidTr="00907496">
        <w:tc>
          <w:tcPr>
            <w:tcW w:w="2160" w:type="dxa"/>
            <w:vMerge/>
          </w:tcPr>
          <w:p w14:paraId="6E8904C3" w14:textId="77777777" w:rsidR="00063098" w:rsidRDefault="00063098" w:rsidP="00907496"/>
        </w:tc>
        <w:tc>
          <w:tcPr>
            <w:tcW w:w="2160" w:type="dxa"/>
          </w:tcPr>
          <w:p w14:paraId="1988A15B" w14:textId="77777777" w:rsidR="00063098" w:rsidRDefault="00063098" w:rsidP="00907496">
            <w:r>
              <w:t>Completeness check</w:t>
            </w:r>
          </w:p>
        </w:tc>
        <w:tc>
          <w:tcPr>
            <w:tcW w:w="2160" w:type="dxa"/>
          </w:tcPr>
          <w:p w14:paraId="29A2E4EB" w14:textId="77777777" w:rsidR="00063098" w:rsidRDefault="00063098" w:rsidP="00907496">
            <w:r>
              <w:t>No completeness checks were enforced by the software; participants could skip items</w:t>
            </w:r>
          </w:p>
        </w:tc>
        <w:tc>
          <w:tcPr>
            <w:tcW w:w="2330" w:type="dxa"/>
          </w:tcPr>
          <w:p w14:paraId="6934E270" w14:textId="77777777" w:rsidR="00063098" w:rsidRDefault="00063098" w:rsidP="00907496">
            <w:r>
              <w:t>Methods: Survey administration</w:t>
            </w:r>
          </w:p>
        </w:tc>
      </w:tr>
      <w:tr w:rsidR="00063098" w14:paraId="3F4784CE" w14:textId="77777777" w:rsidTr="00907496">
        <w:tc>
          <w:tcPr>
            <w:tcW w:w="2160" w:type="dxa"/>
            <w:vMerge/>
          </w:tcPr>
          <w:p w14:paraId="1EB21452" w14:textId="77777777" w:rsidR="00063098" w:rsidRDefault="00063098" w:rsidP="00907496"/>
        </w:tc>
        <w:tc>
          <w:tcPr>
            <w:tcW w:w="2160" w:type="dxa"/>
          </w:tcPr>
          <w:p w14:paraId="30C24E27" w14:textId="77777777" w:rsidR="00063098" w:rsidRDefault="00063098" w:rsidP="00907496">
            <w:r>
              <w:t>Review step</w:t>
            </w:r>
          </w:p>
        </w:tc>
        <w:tc>
          <w:tcPr>
            <w:tcW w:w="2160" w:type="dxa"/>
          </w:tcPr>
          <w:p w14:paraId="293D0922" w14:textId="77777777" w:rsidR="00063098" w:rsidRDefault="00063098" w:rsidP="00907496">
            <w:r>
              <w:t>Respondents could navigate backwards at any time to revise earlier answers</w:t>
            </w:r>
          </w:p>
        </w:tc>
        <w:tc>
          <w:tcPr>
            <w:tcW w:w="2330" w:type="dxa"/>
          </w:tcPr>
          <w:p w14:paraId="25942476" w14:textId="77777777" w:rsidR="00063098" w:rsidRDefault="00063098" w:rsidP="00907496">
            <w:r>
              <w:t>Methods: Survey administration</w:t>
            </w:r>
          </w:p>
        </w:tc>
      </w:tr>
      <w:tr w:rsidR="00063098" w14:paraId="4A587549" w14:textId="77777777" w:rsidTr="00907496">
        <w:tc>
          <w:tcPr>
            <w:tcW w:w="2160" w:type="dxa"/>
            <w:vMerge w:val="restart"/>
          </w:tcPr>
          <w:p w14:paraId="35BEA6AF" w14:textId="77777777" w:rsidR="00063098" w:rsidRDefault="00063098" w:rsidP="00907496">
            <w:r>
              <w:t>Response rates</w:t>
            </w:r>
          </w:p>
        </w:tc>
        <w:tc>
          <w:tcPr>
            <w:tcW w:w="2160" w:type="dxa"/>
          </w:tcPr>
          <w:p w14:paraId="6E0D44DD" w14:textId="77777777" w:rsidR="00063098" w:rsidRDefault="00063098" w:rsidP="00907496">
            <w:r>
              <w:t>Unique site visitor</w:t>
            </w:r>
          </w:p>
        </w:tc>
        <w:tc>
          <w:tcPr>
            <w:tcW w:w="2160" w:type="dxa"/>
          </w:tcPr>
          <w:p w14:paraId="0E17C275" w14:textId="77777777" w:rsidR="00063098" w:rsidRDefault="00063098" w:rsidP="00907496">
            <w:r w:rsidRPr="00A766FB">
              <w:t>Not applicable, as no access code or central landing page was used</w:t>
            </w:r>
            <w:r>
              <w:t xml:space="preserve"> </w:t>
            </w:r>
          </w:p>
        </w:tc>
        <w:tc>
          <w:tcPr>
            <w:tcW w:w="2330" w:type="dxa"/>
          </w:tcPr>
          <w:p w14:paraId="408BB2D5" w14:textId="77777777" w:rsidR="00063098" w:rsidRDefault="00063098" w:rsidP="00907496"/>
        </w:tc>
      </w:tr>
      <w:tr w:rsidR="00063098" w14:paraId="5B561724" w14:textId="77777777" w:rsidTr="00907496">
        <w:tc>
          <w:tcPr>
            <w:tcW w:w="2160" w:type="dxa"/>
            <w:vMerge/>
          </w:tcPr>
          <w:p w14:paraId="3E985E8A" w14:textId="77777777" w:rsidR="00063098" w:rsidRDefault="00063098" w:rsidP="00907496"/>
        </w:tc>
        <w:tc>
          <w:tcPr>
            <w:tcW w:w="2160" w:type="dxa"/>
          </w:tcPr>
          <w:p w14:paraId="766FB8FC" w14:textId="77777777" w:rsidR="00063098" w:rsidRDefault="00063098" w:rsidP="00907496">
            <w:r>
              <w:t>View rate</w:t>
            </w:r>
          </w:p>
        </w:tc>
        <w:tc>
          <w:tcPr>
            <w:tcW w:w="2160" w:type="dxa"/>
          </w:tcPr>
          <w:p w14:paraId="3718881E" w14:textId="77777777" w:rsidR="00063098" w:rsidRDefault="00063098" w:rsidP="00907496">
            <w:r w:rsidRPr="00A766FB">
              <w:t>Not applicable as survey links were distributed via multiple decentralized channels and website traffic data could not be restricted to genuine student visitors (risk of bot traffic)</w:t>
            </w:r>
          </w:p>
        </w:tc>
        <w:tc>
          <w:tcPr>
            <w:tcW w:w="2330" w:type="dxa"/>
          </w:tcPr>
          <w:p w14:paraId="432AC861" w14:textId="77777777" w:rsidR="00063098" w:rsidRDefault="00063098" w:rsidP="00907496"/>
        </w:tc>
      </w:tr>
      <w:tr w:rsidR="00063098" w14:paraId="400EFA75" w14:textId="77777777" w:rsidTr="00907496">
        <w:tc>
          <w:tcPr>
            <w:tcW w:w="2160" w:type="dxa"/>
            <w:vMerge/>
          </w:tcPr>
          <w:p w14:paraId="10C29B1F" w14:textId="77777777" w:rsidR="00063098" w:rsidRDefault="00063098" w:rsidP="00907496"/>
        </w:tc>
        <w:tc>
          <w:tcPr>
            <w:tcW w:w="2160" w:type="dxa"/>
          </w:tcPr>
          <w:p w14:paraId="14C59BFA" w14:textId="77777777" w:rsidR="00063098" w:rsidRDefault="00063098" w:rsidP="00907496">
            <w:r>
              <w:t xml:space="preserve">Participation rate </w:t>
            </w:r>
          </w:p>
        </w:tc>
        <w:tc>
          <w:tcPr>
            <w:tcW w:w="2160" w:type="dxa"/>
          </w:tcPr>
          <w:p w14:paraId="7BFD83A2" w14:textId="77777777" w:rsidR="00063098" w:rsidRDefault="00063098" w:rsidP="00907496">
            <w:r w:rsidRPr="00A766FB">
              <w:t>Not applicable as survey links were distributed via multiple decentralized channels and website traffic data could not be restricted to genuine student visitors (risk of bot traffic)</w:t>
            </w:r>
          </w:p>
        </w:tc>
        <w:tc>
          <w:tcPr>
            <w:tcW w:w="2330" w:type="dxa"/>
          </w:tcPr>
          <w:p w14:paraId="47AFD86F" w14:textId="77777777" w:rsidR="00063098" w:rsidRDefault="00063098" w:rsidP="00907496"/>
        </w:tc>
      </w:tr>
      <w:tr w:rsidR="00063098" w14:paraId="069CCC08" w14:textId="77777777" w:rsidTr="00907496">
        <w:tc>
          <w:tcPr>
            <w:tcW w:w="2160" w:type="dxa"/>
            <w:vMerge/>
          </w:tcPr>
          <w:p w14:paraId="19AB3612" w14:textId="77777777" w:rsidR="00063098" w:rsidRDefault="00063098" w:rsidP="00907496"/>
        </w:tc>
        <w:tc>
          <w:tcPr>
            <w:tcW w:w="2160" w:type="dxa"/>
          </w:tcPr>
          <w:p w14:paraId="584602AA" w14:textId="77777777" w:rsidR="00063098" w:rsidRDefault="00063098" w:rsidP="00907496">
            <w:r>
              <w:t xml:space="preserve">Completion rate </w:t>
            </w:r>
          </w:p>
        </w:tc>
        <w:tc>
          <w:tcPr>
            <w:tcW w:w="2160" w:type="dxa"/>
          </w:tcPr>
          <w:p w14:paraId="10E12175" w14:textId="77777777" w:rsidR="00063098" w:rsidRDefault="00063098" w:rsidP="00907496">
            <w:r w:rsidRPr="00A766FB">
              <w:t>Not calculated, as only complete cases were analysed</w:t>
            </w:r>
          </w:p>
        </w:tc>
        <w:tc>
          <w:tcPr>
            <w:tcW w:w="2330" w:type="dxa"/>
          </w:tcPr>
          <w:p w14:paraId="27CD35FC" w14:textId="77777777" w:rsidR="00063098" w:rsidRDefault="00063098" w:rsidP="00907496">
            <w:r>
              <w:t>Methods: Statistical analyses</w:t>
            </w:r>
          </w:p>
        </w:tc>
      </w:tr>
      <w:tr w:rsidR="00063098" w14:paraId="30528295" w14:textId="77777777" w:rsidTr="00907496">
        <w:tc>
          <w:tcPr>
            <w:tcW w:w="2160" w:type="dxa"/>
            <w:vMerge w:val="restart"/>
          </w:tcPr>
          <w:p w14:paraId="484C0D52" w14:textId="77777777" w:rsidR="00063098" w:rsidRDefault="00063098" w:rsidP="00907496">
            <w:r>
              <w:t>Preventing multiple entries from the same individual</w:t>
            </w:r>
          </w:p>
        </w:tc>
        <w:tc>
          <w:tcPr>
            <w:tcW w:w="2160" w:type="dxa"/>
          </w:tcPr>
          <w:p w14:paraId="28A7E865" w14:textId="77777777" w:rsidR="00063098" w:rsidRDefault="00063098" w:rsidP="00907496">
            <w:r>
              <w:t>Cookies used</w:t>
            </w:r>
          </w:p>
        </w:tc>
        <w:tc>
          <w:tcPr>
            <w:tcW w:w="2160" w:type="dxa"/>
          </w:tcPr>
          <w:p w14:paraId="4C8B29DB" w14:textId="77777777" w:rsidR="00063098" w:rsidRDefault="00063098" w:rsidP="00907496">
            <w:proofErr w:type="spellStart"/>
            <w:r>
              <w:t>LimeSurvey</w:t>
            </w:r>
            <w:proofErr w:type="spellEnd"/>
            <w:r>
              <w:t xml:space="preserve"> stored a session cookie to prevent multiple submissions from the same browser and to allow resuming interrupted sessions</w:t>
            </w:r>
          </w:p>
        </w:tc>
        <w:tc>
          <w:tcPr>
            <w:tcW w:w="2330" w:type="dxa"/>
          </w:tcPr>
          <w:p w14:paraId="11D1951F" w14:textId="77777777" w:rsidR="00063098" w:rsidRDefault="00063098" w:rsidP="00907496">
            <w:r>
              <w:t>Methods: Ethics and Informed Consent / Survey administration</w:t>
            </w:r>
          </w:p>
        </w:tc>
      </w:tr>
      <w:tr w:rsidR="00063098" w14:paraId="45B64C03" w14:textId="77777777" w:rsidTr="00907496">
        <w:tc>
          <w:tcPr>
            <w:tcW w:w="2160" w:type="dxa"/>
            <w:vMerge/>
          </w:tcPr>
          <w:p w14:paraId="68684A12" w14:textId="77777777" w:rsidR="00063098" w:rsidRDefault="00063098" w:rsidP="00907496"/>
        </w:tc>
        <w:tc>
          <w:tcPr>
            <w:tcW w:w="2160" w:type="dxa"/>
          </w:tcPr>
          <w:p w14:paraId="03EE7A5F" w14:textId="77777777" w:rsidR="00063098" w:rsidRDefault="00063098" w:rsidP="00907496">
            <w:r>
              <w:t>IP check</w:t>
            </w:r>
          </w:p>
        </w:tc>
        <w:tc>
          <w:tcPr>
            <w:tcW w:w="2160" w:type="dxa"/>
          </w:tcPr>
          <w:p w14:paraId="6ED93C37" w14:textId="77777777" w:rsidR="00063098" w:rsidRDefault="00063098" w:rsidP="00907496">
            <w:r>
              <w:t>A truncated (anonymised) IP address was stored to help identify repeat entries without collecting full identifiers</w:t>
            </w:r>
          </w:p>
        </w:tc>
        <w:tc>
          <w:tcPr>
            <w:tcW w:w="2330" w:type="dxa"/>
          </w:tcPr>
          <w:p w14:paraId="1EE8028B" w14:textId="77777777" w:rsidR="00063098" w:rsidRDefault="00063098" w:rsidP="00907496">
            <w:r>
              <w:t>Methods: Ethics and Informed Consent</w:t>
            </w:r>
          </w:p>
        </w:tc>
      </w:tr>
      <w:tr w:rsidR="00063098" w14:paraId="239833C0" w14:textId="77777777" w:rsidTr="00907496">
        <w:tc>
          <w:tcPr>
            <w:tcW w:w="2160" w:type="dxa"/>
            <w:vMerge/>
          </w:tcPr>
          <w:p w14:paraId="7D8EEDCC" w14:textId="77777777" w:rsidR="00063098" w:rsidRDefault="00063098" w:rsidP="00907496"/>
        </w:tc>
        <w:tc>
          <w:tcPr>
            <w:tcW w:w="2160" w:type="dxa"/>
          </w:tcPr>
          <w:p w14:paraId="6F459BB9" w14:textId="77777777" w:rsidR="00063098" w:rsidRDefault="00063098" w:rsidP="00907496">
            <w:r>
              <w:t>Log file analysis</w:t>
            </w:r>
          </w:p>
        </w:tc>
        <w:tc>
          <w:tcPr>
            <w:tcW w:w="2160" w:type="dxa"/>
          </w:tcPr>
          <w:p w14:paraId="5C7408B5" w14:textId="77777777" w:rsidR="00063098" w:rsidRDefault="00063098" w:rsidP="00907496">
            <w:r>
              <w:t>N</w:t>
            </w:r>
            <w:r w:rsidRPr="00A766FB">
              <w:t>o additional post-hoc log file analysis was performed</w:t>
            </w:r>
          </w:p>
        </w:tc>
        <w:tc>
          <w:tcPr>
            <w:tcW w:w="2330" w:type="dxa"/>
          </w:tcPr>
          <w:p w14:paraId="6A7EF55F" w14:textId="77777777" w:rsidR="00063098" w:rsidRDefault="00063098" w:rsidP="00907496"/>
        </w:tc>
      </w:tr>
      <w:tr w:rsidR="00063098" w14:paraId="6AE0CFDE" w14:textId="77777777" w:rsidTr="00907496">
        <w:tc>
          <w:tcPr>
            <w:tcW w:w="2160" w:type="dxa"/>
            <w:vMerge/>
          </w:tcPr>
          <w:p w14:paraId="2106185B" w14:textId="77777777" w:rsidR="00063098" w:rsidRDefault="00063098" w:rsidP="00907496"/>
        </w:tc>
        <w:tc>
          <w:tcPr>
            <w:tcW w:w="2160" w:type="dxa"/>
          </w:tcPr>
          <w:p w14:paraId="01E1191A" w14:textId="77777777" w:rsidR="00063098" w:rsidRDefault="00063098" w:rsidP="00907496">
            <w:r>
              <w:t>Registration</w:t>
            </w:r>
          </w:p>
        </w:tc>
        <w:tc>
          <w:tcPr>
            <w:tcW w:w="2160" w:type="dxa"/>
          </w:tcPr>
          <w:p w14:paraId="338CBD35" w14:textId="77777777" w:rsidR="00063098" w:rsidRDefault="00063098" w:rsidP="00907496">
            <w:r>
              <w:t>No user registration or login; participation was pseudonymous; optional pseudonymisation code displayed at debriefing</w:t>
            </w:r>
          </w:p>
        </w:tc>
        <w:tc>
          <w:tcPr>
            <w:tcW w:w="2330" w:type="dxa"/>
          </w:tcPr>
          <w:p w14:paraId="39436E07" w14:textId="77777777" w:rsidR="00063098" w:rsidRDefault="00063098" w:rsidP="00907496">
            <w:r>
              <w:t>Methods: Ethics and Informed Consent</w:t>
            </w:r>
          </w:p>
        </w:tc>
      </w:tr>
      <w:tr w:rsidR="00063098" w14:paraId="66929E8E" w14:textId="77777777" w:rsidTr="00907496">
        <w:tc>
          <w:tcPr>
            <w:tcW w:w="2160" w:type="dxa"/>
            <w:vMerge w:val="restart"/>
          </w:tcPr>
          <w:p w14:paraId="4D9362DF" w14:textId="77777777" w:rsidR="00063098" w:rsidRDefault="00063098" w:rsidP="00907496">
            <w:r>
              <w:t>Analysis</w:t>
            </w:r>
          </w:p>
        </w:tc>
        <w:tc>
          <w:tcPr>
            <w:tcW w:w="2160" w:type="dxa"/>
          </w:tcPr>
          <w:p w14:paraId="2A44DC28" w14:textId="77777777" w:rsidR="00063098" w:rsidRDefault="00063098" w:rsidP="00907496">
            <w:r>
              <w:t>Handling of incomplete questionnaires</w:t>
            </w:r>
          </w:p>
        </w:tc>
        <w:tc>
          <w:tcPr>
            <w:tcW w:w="2160" w:type="dxa"/>
          </w:tcPr>
          <w:p w14:paraId="2EBEA786" w14:textId="77777777" w:rsidR="00063098" w:rsidRDefault="00063098" w:rsidP="00907496">
            <w:r>
              <w:t>Complete-case approach: only records with complete information on nighttime screen use, PSQI, and SAS</w:t>
            </w:r>
            <w:r>
              <w:rPr>
                <w:rFonts w:ascii="Cambria Math" w:hAnsi="Cambria Math" w:cs="Cambria Math"/>
              </w:rPr>
              <w:t>‑</w:t>
            </w:r>
            <w:r>
              <w:t xml:space="preserve">SV were </w:t>
            </w:r>
            <w:proofErr w:type="spellStart"/>
            <w:r>
              <w:t>analyzed</w:t>
            </w:r>
            <w:proofErr w:type="spellEnd"/>
          </w:p>
        </w:tc>
        <w:tc>
          <w:tcPr>
            <w:tcW w:w="2330" w:type="dxa"/>
          </w:tcPr>
          <w:p w14:paraId="632D93F9" w14:textId="77777777" w:rsidR="00063098" w:rsidRDefault="00063098" w:rsidP="00907496">
            <w:bookmarkStart w:id="0" w:name="_Hlk206507032"/>
            <w:r>
              <w:t>Methods: Statistical analyses</w:t>
            </w:r>
            <w:bookmarkEnd w:id="0"/>
          </w:p>
        </w:tc>
      </w:tr>
      <w:tr w:rsidR="00063098" w14:paraId="121C8ACF" w14:textId="77777777" w:rsidTr="00907496">
        <w:tc>
          <w:tcPr>
            <w:tcW w:w="2160" w:type="dxa"/>
            <w:vMerge/>
          </w:tcPr>
          <w:p w14:paraId="21D9AB65" w14:textId="77777777" w:rsidR="00063098" w:rsidRDefault="00063098" w:rsidP="00907496"/>
        </w:tc>
        <w:tc>
          <w:tcPr>
            <w:tcW w:w="2160" w:type="dxa"/>
          </w:tcPr>
          <w:p w14:paraId="3690F432" w14:textId="77777777" w:rsidR="00063098" w:rsidRDefault="00063098" w:rsidP="00907496">
            <w:r>
              <w:t>Questionnaires submitted with an atypical timestamp</w:t>
            </w:r>
          </w:p>
        </w:tc>
        <w:tc>
          <w:tcPr>
            <w:tcW w:w="2160" w:type="dxa"/>
          </w:tcPr>
          <w:p w14:paraId="71F4E5F9" w14:textId="77777777" w:rsidR="00063098" w:rsidRDefault="00063098" w:rsidP="00907496">
            <w:r w:rsidRPr="00A766FB">
              <w:t>No analysis of atypical timestamps was performed</w:t>
            </w:r>
          </w:p>
        </w:tc>
        <w:tc>
          <w:tcPr>
            <w:tcW w:w="2330" w:type="dxa"/>
          </w:tcPr>
          <w:p w14:paraId="5B276A0E" w14:textId="77777777" w:rsidR="00063098" w:rsidRDefault="00063098" w:rsidP="00907496">
            <w:r>
              <w:t>Methods: Statistical analyses</w:t>
            </w:r>
          </w:p>
        </w:tc>
      </w:tr>
      <w:tr w:rsidR="00063098" w14:paraId="3092FAFD" w14:textId="77777777" w:rsidTr="00907496">
        <w:tc>
          <w:tcPr>
            <w:tcW w:w="2160" w:type="dxa"/>
            <w:vMerge/>
          </w:tcPr>
          <w:p w14:paraId="6C05D401" w14:textId="77777777" w:rsidR="00063098" w:rsidRDefault="00063098" w:rsidP="00907496"/>
        </w:tc>
        <w:tc>
          <w:tcPr>
            <w:tcW w:w="2160" w:type="dxa"/>
          </w:tcPr>
          <w:p w14:paraId="36A31C08" w14:textId="77777777" w:rsidR="00063098" w:rsidRDefault="00063098" w:rsidP="00907496">
            <w:r>
              <w:t>Statistical correction</w:t>
            </w:r>
          </w:p>
        </w:tc>
        <w:tc>
          <w:tcPr>
            <w:tcW w:w="2160" w:type="dxa"/>
          </w:tcPr>
          <w:p w14:paraId="2A772783" w14:textId="77777777" w:rsidR="00063098" w:rsidRDefault="00063098" w:rsidP="00907496">
            <w:bookmarkStart w:id="1" w:name="_Hlk206507177"/>
            <w:r>
              <w:t>No weighting or propensity score adjustment applied</w:t>
            </w:r>
            <w:bookmarkEnd w:id="1"/>
            <w:r>
              <w:t>; analyses were exploratory and bivariate (with multiple-comparison control via Bonferroni for pairwise comparisons)</w:t>
            </w:r>
          </w:p>
        </w:tc>
        <w:tc>
          <w:tcPr>
            <w:tcW w:w="2330" w:type="dxa"/>
          </w:tcPr>
          <w:p w14:paraId="3833A6CE" w14:textId="77777777" w:rsidR="00063098" w:rsidRDefault="00063098" w:rsidP="00907496">
            <w:r>
              <w:t>Methods: Statistical analyses</w:t>
            </w:r>
          </w:p>
        </w:tc>
      </w:tr>
    </w:tbl>
    <w:p w14:paraId="11B380B3" w14:textId="77777777" w:rsidR="00063098" w:rsidRDefault="00063098" w:rsidP="00063098">
      <w:pPr>
        <w:spacing w:after="0" w:line="240" w:lineRule="auto"/>
      </w:pPr>
      <w:r>
        <w:br w:type="page"/>
      </w:r>
    </w:p>
    <w:p w14:paraId="379C9B1F" w14:textId="77777777" w:rsidR="002476AC" w:rsidRDefault="002476AC"/>
    <w:sectPr w:rsidR="002476A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098"/>
    <w:rsid w:val="00063098"/>
    <w:rsid w:val="002476AC"/>
    <w:rsid w:val="009D3BB5"/>
    <w:rsid w:val="00DE5546"/>
    <w:rsid w:val="00EC1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D3D14D"/>
  <w15:chartTrackingRefBased/>
  <w15:docId w15:val="{1CEEAF2F-86D0-49F1-8EB1-DD3CD0695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63098"/>
    <w:pPr>
      <w:suppressAutoHyphens/>
    </w:pPr>
    <w:rPr>
      <w:kern w:val="0"/>
      <w:lang w:val="en-GB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63098"/>
    <w:pPr>
      <w:keepNext/>
      <w:keepLines/>
      <w:suppressAutoHyphens w:val="0"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63098"/>
    <w:pPr>
      <w:keepNext/>
      <w:keepLines/>
      <w:suppressAutoHyphens w:val="0"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63098"/>
    <w:pPr>
      <w:keepNext/>
      <w:keepLines/>
      <w:suppressAutoHyphens w:val="0"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63098"/>
    <w:pPr>
      <w:keepNext/>
      <w:keepLines/>
      <w:suppressAutoHyphens w:val="0"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de-DE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63098"/>
    <w:pPr>
      <w:keepNext/>
      <w:keepLines/>
      <w:suppressAutoHyphens w:val="0"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de-DE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63098"/>
    <w:pPr>
      <w:keepNext/>
      <w:keepLines/>
      <w:suppressAutoHyphens w:val="0"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de-DE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63098"/>
    <w:pPr>
      <w:keepNext/>
      <w:keepLines/>
      <w:suppressAutoHyphens w:val="0"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de-DE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63098"/>
    <w:pPr>
      <w:keepNext/>
      <w:keepLines/>
      <w:suppressAutoHyphens w:val="0"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de-DE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63098"/>
    <w:pPr>
      <w:keepNext/>
      <w:keepLines/>
      <w:suppressAutoHyphens w:val="0"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de-DE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630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630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630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63098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63098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6309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6309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6309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6309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63098"/>
    <w:pPr>
      <w:suppressAutoHyphens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0630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63098"/>
    <w:pPr>
      <w:numPr>
        <w:ilvl w:val="1"/>
      </w:numPr>
      <w:suppressAutoHyphens w:val="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630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63098"/>
    <w:pPr>
      <w:suppressAutoHyphens w:val="0"/>
      <w:spacing w:before="160"/>
      <w:jc w:val="center"/>
    </w:pPr>
    <w:rPr>
      <w:i/>
      <w:iCs/>
      <w:color w:val="404040" w:themeColor="text1" w:themeTint="BF"/>
      <w:kern w:val="2"/>
      <w:lang w:val="de-DE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06309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63098"/>
    <w:pPr>
      <w:suppressAutoHyphens w:val="0"/>
      <w:ind w:left="720"/>
      <w:contextualSpacing/>
    </w:pPr>
    <w:rPr>
      <w:kern w:val="2"/>
      <w:lang w:val="de-DE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06309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630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de-DE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63098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63098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59"/>
    <w:rsid w:val="00063098"/>
    <w:pPr>
      <w:suppressAutoHyphens/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96</Words>
  <Characters>5015</Characters>
  <Application>Microsoft Office Word</Application>
  <DocSecurity>0</DocSecurity>
  <Lines>41</Lines>
  <Paragraphs>11</Paragraphs>
  <ScaleCrop>false</ScaleCrop>
  <Company>Universitaetsklinikum Carl Gustav Carus </Company>
  <LinksUpToDate>false</LinksUpToDate>
  <CharactersWithSpaces>5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big, Lukas</dc:creator>
  <cp:keywords/>
  <dc:description/>
  <cp:lastModifiedBy>Liebig, Lukas</cp:lastModifiedBy>
  <cp:revision>1</cp:revision>
  <dcterms:created xsi:type="dcterms:W3CDTF">2025-09-04T19:15:00Z</dcterms:created>
  <dcterms:modified xsi:type="dcterms:W3CDTF">2025-09-04T19:15:00Z</dcterms:modified>
</cp:coreProperties>
</file>